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1. </w:t>
      </w:r>
      <w:bookmarkStart w:id="0" w:name="OLE_LINK1"/>
      <w:r>
        <w:rPr>
          <w:b/>
          <w:kern w:val="0"/>
          <w:sz w:val="24"/>
        </w:rPr>
        <w:t>Gene content and annotation of</w:t>
      </w:r>
      <w:bookmarkEnd w:id="0"/>
      <w:r>
        <w:rPr>
          <w:b/>
          <w:kern w:val="0"/>
          <w:sz w:val="24"/>
        </w:rPr>
        <w:t xml:space="preserve"> the 89K PAI.</w:t>
      </w:r>
    </w:p>
    <w:tbl>
      <w:tblPr>
        <w:tblW w:w="8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5405"/>
        <w:gridCol w:w="1229"/>
      </w:tblGrid>
      <w:tr>
        <w:trPr>
          <w:trHeight w:val="640" w:hRule="atLeast"/>
        </w:trPr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</w:t>
            </w:r>
          </w:p>
        </w:tc>
        <w:tc>
          <w:tcPr>
            <w:tcW w:w="54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notation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gion</w:t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03</w:t>
            </w:r>
          </w:p>
        </w:tc>
        <w:tc>
          <w:tcPr>
            <w:tcW w:w="5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te-specific recombinase, phage integrase family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04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05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, Cro/CI famil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06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sK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07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s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08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 ABC membrane transport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09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 transporter integral membrane subunit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0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 multidrug transport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1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 transporter, NBP/MSD fusion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2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</w:t>
            </w:r>
            <w:r>
              <w:rPr>
                <w:kern w:val="0"/>
                <w:szCs w:val="21"/>
              </w:rPr>
              <w:t>asparagine synth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3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5252, relax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4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5252, Orf 9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5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5252, ORF 10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6</w:t>
            </w:r>
          </w:p>
        </w:tc>
        <w:tc>
          <w:tcPr>
            <w:tcW w:w="5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bi-alpha protein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7</w:t>
            </w:r>
          </w:p>
        </w:tc>
        <w:tc>
          <w:tcPr>
            <w:tcW w:w="5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916, transposase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II</w:t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8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19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0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916, transcriptional regulator, putativ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2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 elongation factor (GTPases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1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3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916, 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4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5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6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7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8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29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0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916, transcriptional regulator, putativ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1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2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3</w:t>
            </w:r>
          </w:p>
        </w:tc>
        <w:tc>
          <w:tcPr>
            <w:tcW w:w="5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4</w:t>
            </w:r>
          </w:p>
        </w:tc>
        <w:tc>
          <w:tcPr>
            <w:tcW w:w="5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helicase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III</w:t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5</w:t>
            </w:r>
          </w:p>
        </w:tc>
        <w:tc>
          <w:tcPr>
            <w:tcW w:w="5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6</w:t>
            </w:r>
          </w:p>
        </w:tc>
        <w:tc>
          <w:tcPr>
            <w:tcW w:w="5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nal recognition particle GTPase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IV</w:t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7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transcriptional regulato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8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ases with chaperone activity, ATP-binding subunit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39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yl-accepting chemotaxis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0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1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primase (type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2</w:t>
            </w:r>
          </w:p>
        </w:tc>
        <w:tc>
          <w:tcPr>
            <w:tcW w:w="5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3</w:t>
            </w:r>
          </w:p>
        </w:tc>
        <w:tc>
          <w:tcPr>
            <w:tcW w:w="5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lK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</w:t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4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Sal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5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 protein, putative membrane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6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 transporter ATP-binding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7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multidrug transport system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8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bacteriocin/lantibiotic exporter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49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tibiotic modifying enzym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0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1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recombin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2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recombin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3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recombin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4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5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polymerase, beta-like regio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6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ethyltransfer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7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minoglycoside 6-adenylyltansfer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8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denine phosphoribosyltransfer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59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0</w:t>
            </w:r>
          </w:p>
        </w:tc>
        <w:tc>
          <w:tcPr>
            <w:tcW w:w="5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tibiotic mersacidin modifying enzyme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1</w:t>
            </w:r>
          </w:p>
        </w:tc>
        <w:tc>
          <w:tcPr>
            <w:tcW w:w="5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I</w:t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2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F2 family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3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4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5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lutinin recepto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6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dicted transcriptional regulato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7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8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5252, Orf2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69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ype IV secretory pathway, VirB4 component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0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1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cobalt transport system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2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3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ype IV secretory pathway, VirD4 component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4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5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ase, putativ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6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7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senate reductase and related proteins, glutaredoxin famil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8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79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5 cytosine-specific DNA methylas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80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81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05_0982</w:t>
            </w:r>
          </w:p>
        </w:tc>
        <w:tc>
          <w:tcPr>
            <w:tcW w:w="5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08:27:00Z</dcterms:created>
  <dc:creator>liming</dc:creator>
  <dc:description/>
  <cp:keywords/>
  <dc:language>en-US</dc:language>
  <cp:lastModifiedBy>USER</cp:lastModifiedBy>
  <dcterms:modified xsi:type="dcterms:W3CDTF">2011-04-06T09:45:00Z</dcterms:modified>
  <cp:revision>8</cp:revision>
  <dc:subject/>
  <dc:title>Table S2</dc:title>
</cp:coreProperties>
</file>